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1. Putative taxonomic affiliation of [FeFe]-hydrogenase sequences obtained from Prony metagenome P27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6"/>
          <w:szCs w:val="16"/>
          <w:lang w:val="en-US"/>
        </w:rPr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3566"/>
        <w:gridCol w:w="2835"/>
        <w:gridCol w:w="643"/>
        <w:gridCol w:w="208"/>
        <w:gridCol w:w="6286"/>
      </w:tblGrid>
      <w:tr>
        <w:trPr>
          <w:trHeight w:val="57" w:hRule="atLeast"/>
        </w:trPr>
        <w:tc>
          <w:tcPr>
            <w:tcW w:w="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OTU</w:t>
            </w:r>
          </w:p>
        </w:tc>
        <w:tc>
          <w:tcPr>
            <w:tcW w:w="35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G-RAST ID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xonomy (Phylum ; Class ; Order)</w:t>
            </w:r>
          </w:p>
        </w:tc>
        <w:tc>
          <w:tcPr>
            <w:tcW w:w="71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Highly similar sequenc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retrieved from Genbank</w:t>
            </w:r>
          </w:p>
        </w:tc>
      </w:tr>
      <w:tr>
        <w:trPr>
          <w:trHeight w:val="57" w:hRule="atLeast"/>
        </w:trPr>
        <w:tc>
          <w:tcPr>
            <w:tcW w:w="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zh-CN"/>
              </w:rPr>
            </w:r>
          </w:p>
        </w:tc>
        <w:tc>
          <w:tcPr>
            <w:tcW w:w="35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i/>
                <w:sz w:val="10"/>
                <w:szCs w:val="1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% similarity</w:t>
            </w:r>
          </w:p>
        </w:tc>
        <w:tc>
          <w:tcPr>
            <w:tcW w:w="6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Genbank accession number) Species - clone</w:t>
            </w:r>
          </w:p>
        </w:tc>
      </w:tr>
      <w:tr>
        <w:trPr>
          <w:trHeight w:val="57" w:hRule="atLeast"/>
        </w:trPr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4</w:t>
            </w:r>
          </w:p>
        </w:tc>
        <w:tc>
          <w:tcPr>
            <w:tcW w:w="3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3:2107:8059:82633:ACACG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.5</w:t>
            </w:r>
          </w:p>
        </w:tc>
        <w:tc>
          <w:tcPr>
            <w:tcW w:w="64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869905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utoethanogen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1006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14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0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9:13172:9476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3062885)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0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1:20647:5584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3062885)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] 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0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5:12483:1722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3062885)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] 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36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0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6:7045:3716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.7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GAE89903)       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straminisolve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JCM 2153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P27_hydA45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14654:2428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GAE89903)       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straminisolve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JCM 2153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9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6:11382:4421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04778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ariflav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1973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02:8481:7196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869905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utoethanogen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1006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4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6:2370:3502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2116126)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sp. CAG:169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5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5:8704:4894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103686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ATCC 27405] 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8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8:1705:9172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4:8272:10078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6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6:18633:6735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1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5473:679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.5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1113004)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MI-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4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9285:2135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45921) 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2154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7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5:16629:8216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7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tabs>
                <w:tab w:val="clear" w:pos="708"/>
                <w:tab w:val="left" w:pos="395" w:leader="none"/>
              </w:tabs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14:19745:5890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1113007)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MI-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6:12176:5932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1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06:3631:6377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08410064)  Iron hydrogenase 1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4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3:11680:4779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5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6:14697:1531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3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2:3021:1443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9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9:20698:1989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1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1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0:4908:9347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18975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7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0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4104:2746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1113004)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 MI-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1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1:6794:987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18975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7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2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2:14796:6931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45921) 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2154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8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15:15760:5559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969732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sporosinus orienti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6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6:7439:5941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6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2:9663:6127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08410064)  Iron hydrogenase 1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9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7:7139:3651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7946226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21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7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1:12003:8945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18975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7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8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3:17826:3358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8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3:17006:2993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08410059)  Iron hydrogenase 1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0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5:12121:7073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764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1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0:11779:2503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08410059)  Iron hydrogenase 1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9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5:7322:720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09:10707:5420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38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97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9:12380:1756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496996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CO-1-SRB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1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4:9197:4150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497002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CO-1-SRB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3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6:12199:3411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1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18975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77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4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3:2598:2538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45921) 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2154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2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2:19141:5019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518295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611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1930:10012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2271995)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Eubacterium sirae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CAG:80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5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16699:3774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77035)         Fe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ymbiobacterium thermophil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IAM 1486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6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0:17631:2951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.7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64084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JR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7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3:3186:8513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64084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JR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5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7403:9938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21908252)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Eubacteri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sp. CAG:146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3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4:9596:3295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YP_006910651)   [Fe] hydrogenase, large subunit HymC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ehalobacter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sp. DCA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6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7:5017:8214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364084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JR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8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19195:5111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26883)   NAD(P)-dependent iron-only hydrogenase iron-iron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Acetohalobium arabaticum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 xml:space="preserve"> DSM 550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2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3:15591:6858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239720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Ammonifex degensii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KC4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1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1:20130:290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 ACA51661)         HydA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oanaerobacterium saccharolytic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JW/SL-YS48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7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6:6701:3490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729842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oanaerobacterium thermosaccharolytic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M079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1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5:6287:7724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729842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oanaerobacterium thermosaccharolytic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M0795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5:14097:3316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GAF24846)          iron only hydrogenase large subunit, C-terminal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Y7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5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15765:9798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096723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Marinitoga piezophil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KA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8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3:17713:8555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0551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Fervidobacterium pennivoran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 DSM 9078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14:2287:8701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659299)   hydrogenase large subunit domain-containing protein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otoga thermarum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5069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6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7:12202:5433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2534027)   NADP-reducing hydrogenase, subunit D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Thermotoga neapolit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4359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33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1:8497:228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096723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Marinitoga piezophil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KA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8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1:19981:3491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YP_844976)      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 xml:space="preserve">Syntrophobacter fumaroxidans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MPOB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0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2:3330:1083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YP_844976)      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 xml:space="preserve">Syntrophobacter fumaroxidans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MPOB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3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9:13748:7743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2952160)   Fe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 xml:space="preserve">Desulfovibrio magneticu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RS-1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5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2:18659:4058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06921111)  hydrogenase, Fe-only, partial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8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01:19990:2428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uromonad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198598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Geobacter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sp. M18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6 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5:7417:3792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195044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203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1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5:11400:8235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195044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203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4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0:5971:7692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4195044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203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9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6:8151:376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3316672)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 xml:space="preserve">Thermanaerovibrio acidaminovoran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DSM 6589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4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tabs>
                <w:tab w:val="clear" w:pos="708"/>
                <w:tab w:val="left" w:pos="365" w:leader="none"/>
              </w:tabs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1:7976:4073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ergis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(YP_003316672)   hydrogenase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pt-BR"/>
              </w:rPr>
              <w:t xml:space="preserve">Thermanaerovibrio acidaminovorans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>DSM 6589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0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3:7546:14195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2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551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890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4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4:6980:8162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551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890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1:2271:8174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2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3:10656:8766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5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4:19579:363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9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6:7098:3154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WP_018525843)  hydrogenase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>Spirochaeta alkalica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6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5:18503:2709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551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890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4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6:9291:2749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551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890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5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18720:9967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1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7319:1577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07:7828:1653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6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2:2867:6160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7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8:16490:4917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8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116:7681:6402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89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2:19934:9327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5061073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haerochaeta pleomorph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str. Grapes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9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113:4052:3718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94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13:19524:59750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YP_003802215)   NAD(P)-dependent iron-only hydrogenase catalytic subunit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SM 11293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95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15:16166:7453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YP_005475514)   hydrogenase, Fe-only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DSM 8902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2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2306:15468:3994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AGY54346)          Iron hydrogenase 1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acteroidales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bacterium CF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57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0"/>
              </w:rPr>
            </w:pPr>
            <w:r>
              <w:rPr>
                <w:rFonts w:cs="Arial" w:ascii="Arial" w:hAnsi="Arial"/>
                <w:iCs/>
                <w:sz w:val="12"/>
                <w:szCs w:val="10"/>
              </w:rPr>
              <w:t>D4ZHLFP1:60:D2HDNACXX:3:1307:6493:5054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WP_010803103)  [FeFe] hydrogenase, group A [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rabacteroides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7_hydA120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12:6660:8459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13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990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1306:1891:6825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117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0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1313:6957:7434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73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02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08:10616:10073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979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2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09:13108:2263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975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1113:15517:3009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8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175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0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115:2278:4948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042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76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09:7462:55567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088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58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02:12090:9638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96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2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13:1840:13283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96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0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05:19590:12472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96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41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11:18282:13431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96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9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108:7635:75958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039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2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1116:13594:6296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042)          [FeFe]-hydrogenase, partial [uncultured bacterium]</w:t>
            </w:r>
          </w:p>
        </w:tc>
      </w:tr>
      <w:tr>
        <w:trPr>
          <w:trHeight w:val="119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20 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2316:13431:6449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.9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5871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27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GB"/>
              </w:rPr>
            </w:pPr>
            <w:r>
              <w:rPr>
                <w:rFonts w:cs="Arial" w:ascii="Arial" w:hAnsi="Arial"/>
                <w:sz w:val="12"/>
                <w:szCs w:val="10"/>
                <w:lang w:val="en-GB"/>
              </w:rPr>
              <w:t>D4ZHLFP1:60:D2HDNACXX:3:1111:13539:41334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ddy field soil, Japa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BAM66154)          [FeFe]-hydrogenase, partial [uncultured bacterium]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81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</w:rPr>
            </w:pPr>
            <w:r>
              <w:rPr>
                <w:rFonts w:cs="Arial" w:ascii="Arial" w:hAnsi="Arial"/>
                <w:sz w:val="12"/>
                <w:szCs w:val="10"/>
              </w:rPr>
              <w:t>D4ZHLFP1:60:D2HDNACXX:3:2314:16120:39436:ACAC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 xml:space="preserve">(ACM67558)          iron-dependent hydrogenase [uncultured organism] clone="hydA_2 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P27_hydA81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US"/>
              </w:rPr>
            </w:pPr>
            <w:r>
              <w:rPr>
                <w:rFonts w:cs="Arial" w:ascii="Arial" w:hAnsi="Arial"/>
                <w:sz w:val="12"/>
                <w:szCs w:val="10"/>
              </w:rPr>
              <w:t>D4ZHLFP1:60:D2HDNACXX:3:2314:16120:39436:ACAC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llowstone Geothermal Ecosystem, US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ADC53604)          [FeFe]-hydrogenase, [uncultured bacterium] clone E4_24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16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US"/>
              </w:rPr>
            </w:pPr>
            <w:r>
              <w:rPr>
                <w:rFonts w:cs="Arial" w:ascii="Arial" w:hAnsi="Arial"/>
                <w:sz w:val="12"/>
                <w:szCs w:val="10"/>
                <w:lang w:val="en-US"/>
              </w:rPr>
              <w:t>D4ZHLFP1:60:D2HDNACXX:3:2304:16632:31364:ACAC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AGU38562)          [FeFe]-hydrogenase, partial [uncultured prokaryote] clone="FeFe-Hyd_W4-27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65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</w:rPr>
            </w:pPr>
            <w:r>
              <w:rPr>
                <w:rFonts w:cs="Arial" w:ascii="Arial" w:hAnsi="Arial"/>
                <w:sz w:val="12"/>
                <w:szCs w:val="10"/>
              </w:rPr>
              <w:t>D4ZHLFP1:60:D2HDNACXX:3:2113:3477:30709:ACAC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.1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ACM67583)          iron-dependent hydrogenase [uncultured organism] clone="hydA_60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17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0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0"/>
                <w:lang w:val="en-US"/>
              </w:rPr>
              <w:t>D4ZHLFP1:60:D2HDNACXX:3:2302:13048:20570:ACAC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Water of high temperature petroleum reservoi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AGU38562)          [FeFe]-hydrogenase, production water of high temperature petroleum reservoir</w:t>
            </w:r>
          </w:p>
        </w:tc>
      </w:tr>
      <w:tr>
        <w:trPr>
          <w:trHeight w:val="57" w:hRule="atLeast"/>
        </w:trPr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27_hydA33     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0"/>
                <w:lang w:val="en-US"/>
              </w:rPr>
            </w:pPr>
            <w:r>
              <w:rPr>
                <w:rFonts w:cs="Arial" w:ascii="Arial" w:hAnsi="Arial"/>
                <w:sz w:val="12"/>
                <w:szCs w:val="10"/>
                <w:lang w:val="en-US"/>
              </w:rPr>
              <w:t>D4ZHLFP1:60:D2HDNACXX:3:1114:20033:69531:ACAC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llowstone Geothermal Ecosystem, US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.2</w:t>
            </w:r>
          </w:p>
        </w:tc>
        <w:tc>
          <w:tcPr>
            <w:tcW w:w="64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(ADC53598)          [FeFe]-hydrogenase, [uncultured bacterium]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247" w:right="119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SimSun;宋体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4:31:00Z</dcterms:created>
  <dc:creator>quemeneur.m</dc:creator>
  <dc:description/>
  <cp:keywords/>
  <dc:language>en-US</dc:language>
  <cp:lastModifiedBy>Marianne</cp:lastModifiedBy>
  <dcterms:modified xsi:type="dcterms:W3CDTF">2016-07-06T23:41:00Z</dcterms:modified>
  <cp:revision>7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